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26DF87" w14:textId="623D96BC" w:rsidR="00213E29" w:rsidRDefault="00213E29" w:rsidP="00213E29">
      <w:pPr>
        <w:widowControl/>
        <w:wordWrap/>
        <w:autoSpaceDE/>
        <w:autoSpaceDN/>
        <w:spacing w:after="0" w:line="240" w:lineRule="auto"/>
        <w:rPr>
          <w:rFonts w:ascii="Arial" w:eastAsia="맑은 고딕" w:hAnsi="Arial" w:cs="Arial"/>
          <w:b/>
          <w:bCs/>
          <w:color w:val="000000"/>
          <w:kern w:val="0"/>
          <w:szCs w:val="20"/>
        </w:rPr>
      </w:pPr>
      <w:bookmarkStart w:id="0" w:name="_GoBack"/>
      <w:bookmarkEnd w:id="0"/>
      <w:proofErr w:type="gramStart"/>
      <w:r w:rsidRPr="0014483C">
        <w:rPr>
          <w:rFonts w:ascii="Arial" w:eastAsia="맑은 고딕" w:hAnsi="Arial" w:cs="Arial"/>
          <w:b/>
          <w:bCs/>
          <w:color w:val="000000"/>
          <w:kern w:val="0"/>
          <w:szCs w:val="20"/>
        </w:rPr>
        <w:t>Supp</w:t>
      </w:r>
      <w:r w:rsidR="00B9744B">
        <w:rPr>
          <w:rFonts w:ascii="Arial" w:eastAsia="맑은 고딕" w:hAnsi="Arial" w:cs="Arial" w:hint="eastAsia"/>
          <w:b/>
          <w:bCs/>
          <w:color w:val="000000"/>
          <w:kern w:val="0"/>
          <w:szCs w:val="20"/>
        </w:rPr>
        <w:t>lementary</w:t>
      </w:r>
      <w:r w:rsidRPr="0014483C">
        <w:rPr>
          <w:rFonts w:ascii="Arial" w:eastAsia="맑은 고딕" w:hAnsi="Arial" w:cs="Arial"/>
          <w:b/>
          <w:bCs/>
          <w:color w:val="000000"/>
          <w:kern w:val="0"/>
          <w:szCs w:val="20"/>
        </w:rPr>
        <w:t xml:space="preserve"> Table 1.</w:t>
      </w:r>
      <w:proofErr w:type="gramEnd"/>
      <w:r w:rsidRPr="0014483C">
        <w:rPr>
          <w:rFonts w:ascii="Arial" w:eastAsia="맑은 고딕" w:hAnsi="Arial" w:cs="Arial"/>
          <w:b/>
          <w:bCs/>
          <w:color w:val="000000"/>
          <w:kern w:val="0"/>
          <w:szCs w:val="20"/>
        </w:rPr>
        <w:t xml:space="preserve"> </w:t>
      </w:r>
      <w:proofErr w:type="gramStart"/>
      <w:r w:rsidR="00D9381B">
        <w:rPr>
          <w:rFonts w:ascii="Arial" w:eastAsia="맑은 고딕" w:hAnsi="Arial" w:cs="Arial"/>
          <w:b/>
          <w:bCs/>
          <w:color w:val="000000"/>
          <w:kern w:val="0"/>
          <w:szCs w:val="20"/>
        </w:rPr>
        <w:t>P</w:t>
      </w:r>
      <w:r w:rsidR="00D9381B" w:rsidRPr="0014483C">
        <w:rPr>
          <w:rFonts w:ascii="Arial" w:eastAsia="맑은 고딕" w:hAnsi="Arial" w:cs="Arial"/>
          <w:b/>
          <w:bCs/>
          <w:color w:val="000000"/>
          <w:kern w:val="0"/>
          <w:szCs w:val="20"/>
        </w:rPr>
        <w:t>atterns</w:t>
      </w:r>
      <w:r w:rsidR="00D9381B">
        <w:rPr>
          <w:rFonts w:ascii="Arial" w:eastAsia="맑은 고딕" w:hAnsi="Arial" w:cs="Arial"/>
          <w:b/>
          <w:bCs/>
          <w:color w:val="000000"/>
          <w:kern w:val="0"/>
          <w:szCs w:val="20"/>
        </w:rPr>
        <w:t xml:space="preserve"> of</w:t>
      </w:r>
      <w:r w:rsidR="00D9381B" w:rsidRPr="0014483C">
        <w:rPr>
          <w:rFonts w:ascii="Arial" w:eastAsia="맑은 고딕" w:hAnsi="Arial" w:cs="Arial"/>
          <w:b/>
          <w:bCs/>
          <w:color w:val="000000"/>
          <w:kern w:val="0"/>
          <w:szCs w:val="20"/>
        </w:rPr>
        <w:t xml:space="preserve"> </w:t>
      </w:r>
      <w:r w:rsidR="00D9381B">
        <w:rPr>
          <w:rFonts w:ascii="Arial" w:eastAsia="맑은 고딕" w:hAnsi="Arial" w:cs="Arial"/>
          <w:b/>
          <w:bCs/>
          <w:color w:val="000000"/>
          <w:kern w:val="0"/>
          <w:szCs w:val="20"/>
        </w:rPr>
        <w:t xml:space="preserve">treatment </w:t>
      </w:r>
      <w:r w:rsidRPr="0014483C">
        <w:rPr>
          <w:rFonts w:ascii="Arial" w:eastAsia="맑은 고딕" w:hAnsi="Arial" w:cs="Arial"/>
          <w:b/>
          <w:bCs/>
          <w:color w:val="000000"/>
          <w:kern w:val="0"/>
          <w:szCs w:val="20"/>
        </w:rPr>
        <w:t xml:space="preserve">according to the </w:t>
      </w:r>
      <w:r w:rsidR="005019F9">
        <w:rPr>
          <w:rFonts w:ascii="Arial" w:eastAsia="맑은 고딕" w:hAnsi="Arial" w:cs="Arial" w:hint="eastAsia"/>
          <w:b/>
          <w:bCs/>
          <w:color w:val="000000"/>
          <w:kern w:val="0"/>
          <w:szCs w:val="20"/>
        </w:rPr>
        <w:t xml:space="preserve">types of </w:t>
      </w:r>
      <w:r w:rsidRPr="0014483C">
        <w:rPr>
          <w:rFonts w:ascii="Arial" w:eastAsia="맑은 고딕" w:hAnsi="Arial" w:cs="Arial"/>
          <w:b/>
          <w:bCs/>
          <w:color w:val="000000"/>
          <w:kern w:val="0"/>
          <w:szCs w:val="20"/>
        </w:rPr>
        <w:t>disability in patients with gastric cancer.</w:t>
      </w:r>
      <w:proofErr w:type="gramEnd"/>
    </w:p>
    <w:p w14:paraId="5B5A134F" w14:textId="77777777" w:rsidR="00213E29" w:rsidRPr="0014483C" w:rsidRDefault="00213E29" w:rsidP="00213E29">
      <w:pPr>
        <w:widowControl/>
        <w:wordWrap/>
        <w:autoSpaceDE/>
        <w:autoSpaceDN/>
        <w:spacing w:after="0" w:line="240" w:lineRule="auto"/>
        <w:rPr>
          <w:rFonts w:ascii="Arial" w:eastAsia="맑은 고딕" w:hAnsi="Arial" w:cs="Arial"/>
          <w:b/>
          <w:bCs/>
          <w:color w:val="000000"/>
          <w:kern w:val="0"/>
          <w:szCs w:val="20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89"/>
        <w:gridCol w:w="810"/>
        <w:gridCol w:w="1632"/>
        <w:gridCol w:w="1549"/>
        <w:gridCol w:w="1449"/>
        <w:gridCol w:w="1693"/>
        <w:gridCol w:w="1442"/>
        <w:gridCol w:w="1532"/>
        <w:gridCol w:w="899"/>
      </w:tblGrid>
      <w:tr w:rsidR="00213E29" w:rsidRPr="00213E29" w14:paraId="47367E6F" w14:textId="77777777" w:rsidTr="00213E29">
        <w:trPr>
          <w:trHeight w:val="283"/>
        </w:trPr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3B2A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Characteristics, no. (%)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9EBFE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All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F26A4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 xml:space="preserve"> Surgery alone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A6AB2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 xml:space="preserve"> Surgery + CT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C1816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Surgery + RT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4F3B5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 xml:space="preserve"> Surgery + CRT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6605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CT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BA222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 xml:space="preserve"> No treatment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7BDB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  <w:r w:rsidRPr="00213E29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 value</w:t>
            </w:r>
          </w:p>
        </w:tc>
      </w:tr>
      <w:tr w:rsidR="00213E29" w:rsidRPr="00213E29" w14:paraId="5B0E2ACF" w14:textId="77777777" w:rsidTr="00213E29">
        <w:trPr>
          <w:trHeight w:val="283"/>
        </w:trPr>
        <w:tc>
          <w:tcPr>
            <w:tcW w:w="10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D378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No. of patient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E94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kern w:val="0"/>
                <w:szCs w:val="20"/>
              </w:rPr>
              <w:t>75</w:t>
            </w:r>
            <w:r w:rsidR="007338FA">
              <w:rPr>
                <w:rFonts w:ascii="Arial" w:eastAsia="맑은 고딕" w:hAnsi="Arial" w:cs="Arial" w:hint="eastAsia"/>
                <w:kern w:val="0"/>
                <w:szCs w:val="20"/>
              </w:rPr>
              <w:t>,</w:t>
            </w:r>
            <w:r w:rsidRPr="00213E29">
              <w:rPr>
                <w:rFonts w:ascii="Arial" w:eastAsia="맑은 고딕" w:hAnsi="Arial" w:cs="Arial"/>
                <w:kern w:val="0"/>
                <w:szCs w:val="20"/>
              </w:rPr>
              <w:t>721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C55F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2440 (56.1)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D9B4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088 (9.4)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A28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8 (0.1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3AF0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77 (0.5)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C28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806 (6.4)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CD5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952 (27.7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E73D2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13E29" w:rsidRPr="00213E29" w14:paraId="610FC64B" w14:textId="77777777" w:rsidTr="00213E29">
        <w:trPr>
          <w:trHeight w:val="283"/>
        </w:trPr>
        <w:tc>
          <w:tcPr>
            <w:tcW w:w="10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D3A3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Disabilit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22D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DAF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F4EE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F9D8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B3D4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961F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EF64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497C8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13E29" w:rsidRPr="00213E29" w14:paraId="3F8B18CD" w14:textId="77777777" w:rsidTr="00213E29">
        <w:trPr>
          <w:trHeight w:val="283"/>
        </w:trPr>
        <w:tc>
          <w:tcPr>
            <w:tcW w:w="10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7282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kern w:val="0"/>
                <w:szCs w:val="20"/>
              </w:rPr>
              <w:t xml:space="preserve">  People without disabiliti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3224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kern w:val="0"/>
                <w:szCs w:val="20"/>
              </w:rPr>
              <w:t>58</w:t>
            </w:r>
            <w:r w:rsidR="007338FA">
              <w:rPr>
                <w:rFonts w:ascii="Arial" w:eastAsia="맑은 고딕" w:hAnsi="Arial" w:cs="Arial" w:hint="eastAsia"/>
                <w:kern w:val="0"/>
                <w:szCs w:val="20"/>
              </w:rPr>
              <w:t>,</w:t>
            </w:r>
            <w:r w:rsidRPr="00213E29">
              <w:rPr>
                <w:rFonts w:ascii="Arial" w:eastAsia="맑은 고딕" w:hAnsi="Arial" w:cs="Arial"/>
                <w:kern w:val="0"/>
                <w:szCs w:val="20"/>
              </w:rPr>
              <w:t>87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5DFB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3025 (56.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23E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611 (9.5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085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7 (0.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2295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09 (0.5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AFAE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866 (6.6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824B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6014 (27.2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C8084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lt;.0001</w:t>
            </w:r>
          </w:p>
        </w:tc>
      </w:tr>
      <w:tr w:rsidR="00213E29" w:rsidRPr="00213E29" w14:paraId="4E8A6F90" w14:textId="77777777" w:rsidTr="003B36C0">
        <w:trPr>
          <w:trHeight w:val="283"/>
        </w:trPr>
        <w:tc>
          <w:tcPr>
            <w:tcW w:w="104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349F0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kern w:val="0"/>
                <w:szCs w:val="20"/>
              </w:rPr>
              <w:t xml:space="preserve">  People with disability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5161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kern w:val="0"/>
                <w:szCs w:val="20"/>
              </w:rPr>
              <w:t>16</w:t>
            </w:r>
            <w:r w:rsidR="007338FA">
              <w:rPr>
                <w:rFonts w:ascii="Arial" w:eastAsia="맑은 고딕" w:hAnsi="Arial" w:cs="Arial" w:hint="eastAsia"/>
                <w:kern w:val="0"/>
                <w:szCs w:val="20"/>
              </w:rPr>
              <w:t>,</w:t>
            </w:r>
            <w:r w:rsidRPr="00213E29">
              <w:rPr>
                <w:rFonts w:ascii="Arial" w:eastAsia="맑은 고딕" w:hAnsi="Arial" w:cs="Arial"/>
                <w:kern w:val="0"/>
                <w:szCs w:val="20"/>
              </w:rPr>
              <w:t>849</w:t>
            </w:r>
          </w:p>
        </w:tc>
        <w:tc>
          <w:tcPr>
            <w:tcW w:w="5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E43C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415 (55.9)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9E2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77 (8.8)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F52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 (0.1)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328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8 (0.4)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895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40 (5.6)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753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938 (29.3)</w:t>
            </w:r>
          </w:p>
        </w:tc>
        <w:tc>
          <w:tcPr>
            <w:tcW w:w="32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5EDA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13E29" w:rsidRPr="00213E29" w14:paraId="5F67D5A3" w14:textId="77777777" w:rsidTr="003B36C0">
        <w:trPr>
          <w:trHeight w:val="283"/>
        </w:trPr>
        <w:tc>
          <w:tcPr>
            <w:tcW w:w="104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6D02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Disability type</w:t>
            </w:r>
          </w:p>
        </w:tc>
        <w:tc>
          <w:tcPr>
            <w:tcW w:w="272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CBACF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8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4B7B9A0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5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75921EB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176F25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3BAF65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3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C4B3F1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5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438274C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23" w:type="pct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88D7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13E29" w:rsidRPr="00213E29" w14:paraId="130C8905" w14:textId="77777777" w:rsidTr="00213E29">
        <w:trPr>
          <w:trHeight w:val="283"/>
        </w:trPr>
        <w:tc>
          <w:tcPr>
            <w:tcW w:w="10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BAC0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Limb disabilit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4BE6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C212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0EC5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7A6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7FC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3A35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C438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15E54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13E29" w:rsidRPr="00213E29" w14:paraId="793FB6F9" w14:textId="77777777" w:rsidTr="00213E29">
        <w:trPr>
          <w:trHeight w:val="283"/>
        </w:trPr>
        <w:tc>
          <w:tcPr>
            <w:tcW w:w="10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149C0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Grade 1–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28C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kern w:val="0"/>
                <w:szCs w:val="20"/>
              </w:rPr>
              <w:t>1</w:t>
            </w:r>
            <w:r w:rsidR="007338FA">
              <w:rPr>
                <w:rFonts w:ascii="Arial" w:eastAsia="맑은 고딕" w:hAnsi="Arial" w:cs="Arial" w:hint="eastAsia"/>
                <w:kern w:val="0"/>
                <w:szCs w:val="20"/>
              </w:rPr>
              <w:t>,</w:t>
            </w:r>
            <w:r w:rsidRPr="00213E29">
              <w:rPr>
                <w:rFonts w:ascii="Arial" w:eastAsia="맑은 고딕" w:hAnsi="Arial" w:cs="Arial"/>
                <w:kern w:val="0"/>
                <w:szCs w:val="20"/>
              </w:rPr>
              <w:t>75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7F48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76 (55.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EC50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1 (10.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75FB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 (0.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EB82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 (0.5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C57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1 (6.3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A3D8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77 (27.2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F71DC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lt;.0001</w:t>
            </w:r>
          </w:p>
        </w:tc>
      </w:tr>
      <w:tr w:rsidR="00213E29" w:rsidRPr="00213E29" w14:paraId="3153846C" w14:textId="77777777" w:rsidTr="00213E29">
        <w:trPr>
          <w:trHeight w:val="283"/>
        </w:trPr>
        <w:tc>
          <w:tcPr>
            <w:tcW w:w="10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B5530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Grade 4–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C71C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kern w:val="0"/>
                <w:szCs w:val="20"/>
              </w:rPr>
              <w:t>7</w:t>
            </w:r>
            <w:r w:rsidR="007338FA">
              <w:rPr>
                <w:rFonts w:ascii="Arial" w:eastAsia="맑은 고딕" w:hAnsi="Arial" w:cs="Arial" w:hint="eastAsia"/>
                <w:kern w:val="0"/>
                <w:szCs w:val="20"/>
              </w:rPr>
              <w:t>,</w:t>
            </w:r>
            <w:r w:rsidRPr="00213E29">
              <w:rPr>
                <w:rFonts w:ascii="Arial" w:eastAsia="맑은 고딕" w:hAnsi="Arial" w:cs="Arial"/>
                <w:kern w:val="0"/>
                <w:szCs w:val="20"/>
              </w:rPr>
              <w:t>55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719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571 (60.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5201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14 (9.5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AC2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 (0.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696C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1 (0.5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1460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07 (5.4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6CEF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17 (24.1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2E04B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13E29" w:rsidRPr="00213E29" w14:paraId="5E891AB0" w14:textId="77777777" w:rsidTr="00213E29">
        <w:trPr>
          <w:trHeight w:val="283"/>
        </w:trPr>
        <w:tc>
          <w:tcPr>
            <w:tcW w:w="10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C01A4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rain disabilit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EBB0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8332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013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4BC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34D5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A3AC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E496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125F0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13E29" w:rsidRPr="00213E29" w14:paraId="3D767C7C" w14:textId="77777777" w:rsidTr="00213E29">
        <w:trPr>
          <w:trHeight w:val="283"/>
        </w:trPr>
        <w:tc>
          <w:tcPr>
            <w:tcW w:w="10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1BC1C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Grade 1–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66C6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kern w:val="0"/>
                <w:szCs w:val="20"/>
              </w:rPr>
              <w:t>1</w:t>
            </w:r>
            <w:r w:rsidR="007338FA">
              <w:rPr>
                <w:rFonts w:ascii="Arial" w:eastAsia="맑은 고딕" w:hAnsi="Arial" w:cs="Arial" w:hint="eastAsia"/>
                <w:kern w:val="0"/>
                <w:szCs w:val="20"/>
              </w:rPr>
              <w:t>,</w:t>
            </w:r>
            <w:r w:rsidRPr="00213E29">
              <w:rPr>
                <w:rFonts w:ascii="Arial" w:eastAsia="맑은 고딕" w:hAnsi="Arial" w:cs="Arial"/>
                <w:kern w:val="0"/>
                <w:szCs w:val="20"/>
              </w:rPr>
              <w:t>12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8348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60 (40.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5AB0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9 (6.1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039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0.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19D6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0.1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205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5 (4.9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EEF8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43 (48.1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26481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13E29" w:rsidRPr="00213E29" w14:paraId="2189E728" w14:textId="77777777" w:rsidTr="00213E29">
        <w:trPr>
          <w:trHeight w:val="283"/>
        </w:trPr>
        <w:tc>
          <w:tcPr>
            <w:tcW w:w="10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26FC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Grade 4–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BB4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kern w:val="0"/>
                <w:szCs w:val="20"/>
              </w:rPr>
              <w:t>62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684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26 (52.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9C06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2 (8.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746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BF00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 (0.5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618E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0 (6.4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5668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0 (32.2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FBB1C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13E29" w:rsidRPr="00213E29" w14:paraId="20693F34" w14:textId="77777777" w:rsidTr="00213E29">
        <w:trPr>
          <w:trHeight w:val="283"/>
        </w:trPr>
        <w:tc>
          <w:tcPr>
            <w:tcW w:w="10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5B60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Visual disabilit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3C34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74EC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805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4894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129B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B10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48F6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4E31B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13E29" w:rsidRPr="00213E29" w14:paraId="52464FC4" w14:textId="77777777" w:rsidTr="00213E29">
        <w:trPr>
          <w:trHeight w:val="283"/>
        </w:trPr>
        <w:tc>
          <w:tcPr>
            <w:tcW w:w="10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A70CE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Grade 1–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4A2E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kern w:val="0"/>
                <w:szCs w:val="20"/>
              </w:rPr>
              <w:t>33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9B28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62 (49.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27B5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4 (7.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2891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060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0.3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6C6C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 (3.9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4D50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0 (39.4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8ED5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13E29" w:rsidRPr="00213E29" w14:paraId="7DC25758" w14:textId="77777777" w:rsidTr="00213E29">
        <w:trPr>
          <w:trHeight w:val="283"/>
        </w:trPr>
        <w:tc>
          <w:tcPr>
            <w:tcW w:w="10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EE346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Grade 4–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E2C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kern w:val="0"/>
                <w:szCs w:val="20"/>
              </w:rPr>
              <w:t>1</w:t>
            </w:r>
            <w:r w:rsidR="007338FA">
              <w:rPr>
                <w:rFonts w:ascii="Arial" w:eastAsia="맑은 고딕" w:hAnsi="Arial" w:cs="Arial" w:hint="eastAsia"/>
                <w:kern w:val="0"/>
                <w:szCs w:val="20"/>
              </w:rPr>
              <w:t>,</w:t>
            </w:r>
            <w:r w:rsidRPr="00213E29">
              <w:rPr>
                <w:rFonts w:ascii="Arial" w:eastAsia="맑은 고딕" w:hAnsi="Arial" w:cs="Arial"/>
                <w:kern w:val="0"/>
                <w:szCs w:val="20"/>
              </w:rPr>
              <w:t>59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9B60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28 (58.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A7F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6 (9.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6C65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4B5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 (0.2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0A9E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2 (6.4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2A36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17 (26.1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9392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13E29" w:rsidRPr="00213E29" w14:paraId="76C68F7B" w14:textId="77777777" w:rsidTr="00213E29">
        <w:trPr>
          <w:trHeight w:val="283"/>
        </w:trPr>
        <w:tc>
          <w:tcPr>
            <w:tcW w:w="10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DC46E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uditory disabilit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745E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3421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CB1B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7AAF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8E6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BE96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710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5395E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13E29" w:rsidRPr="00213E29" w14:paraId="62293D4A" w14:textId="77777777" w:rsidTr="00213E29">
        <w:trPr>
          <w:trHeight w:val="283"/>
        </w:trPr>
        <w:tc>
          <w:tcPr>
            <w:tcW w:w="10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B54B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Grade 1–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29F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kern w:val="0"/>
                <w:szCs w:val="20"/>
              </w:rPr>
              <w:t>75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123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82 (50.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C33C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0 (7.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CD5B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0.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FFDE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 (0.3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9906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7 (4.9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6FE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75 (36.3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86435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13E29" w:rsidRPr="00213E29" w14:paraId="02BAC887" w14:textId="77777777" w:rsidTr="00213E29">
        <w:trPr>
          <w:trHeight w:val="283"/>
        </w:trPr>
        <w:tc>
          <w:tcPr>
            <w:tcW w:w="10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11945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Grade 4–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60A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kern w:val="0"/>
                <w:szCs w:val="20"/>
              </w:rPr>
              <w:t>1</w:t>
            </w:r>
            <w:r w:rsidR="007338FA">
              <w:rPr>
                <w:rFonts w:ascii="Arial" w:eastAsia="맑은 고딕" w:hAnsi="Arial" w:cs="Arial" w:hint="eastAsia"/>
                <w:kern w:val="0"/>
                <w:szCs w:val="20"/>
              </w:rPr>
              <w:t>,</w:t>
            </w:r>
            <w:r w:rsidRPr="00213E29">
              <w:rPr>
                <w:rFonts w:ascii="Arial" w:eastAsia="맑은 고딕" w:hAnsi="Arial" w:cs="Arial"/>
                <w:kern w:val="0"/>
                <w:szCs w:val="20"/>
              </w:rPr>
              <w:t>73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D8C8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92 (51.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62FF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8 (7.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B185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0FE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 (0.2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3A42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6 (5.0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BCEF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29 (36.2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FF72F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13E29" w:rsidRPr="00213E29" w14:paraId="5CD850A9" w14:textId="77777777" w:rsidTr="00213E29">
        <w:trPr>
          <w:trHeight w:val="283"/>
        </w:trPr>
        <w:tc>
          <w:tcPr>
            <w:tcW w:w="10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B9FA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Linguistic disabilit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EE3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79F6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C53B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53BC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0AF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A45B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365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F58A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13E29" w:rsidRPr="00213E29" w14:paraId="22033662" w14:textId="77777777" w:rsidTr="00213E29">
        <w:trPr>
          <w:trHeight w:val="283"/>
        </w:trPr>
        <w:tc>
          <w:tcPr>
            <w:tcW w:w="10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B4F5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Grade 1–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992B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kern w:val="0"/>
                <w:szCs w:val="20"/>
              </w:rPr>
              <w:t>5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0686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0 (55.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1EEB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 (7.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E7D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5EC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1.9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B8C2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 (5.6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E5F5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6 (29.6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0CF08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13E29" w:rsidRPr="00213E29" w14:paraId="349CCD4C" w14:textId="77777777" w:rsidTr="00213E29">
        <w:trPr>
          <w:trHeight w:val="283"/>
        </w:trPr>
        <w:tc>
          <w:tcPr>
            <w:tcW w:w="10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A043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Grade 4–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E881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kern w:val="0"/>
                <w:szCs w:val="20"/>
              </w:rPr>
              <w:t>3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88FC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6 (43.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0982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 (13.5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91A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5E55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BD7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 (10.8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6F38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 (32.4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1B440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13E29" w:rsidRPr="00213E29" w14:paraId="2AAFAAF6" w14:textId="77777777" w:rsidTr="00213E29">
        <w:trPr>
          <w:trHeight w:val="283"/>
        </w:trPr>
        <w:tc>
          <w:tcPr>
            <w:tcW w:w="10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CB27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acial disfigurement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D24F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C80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E8F8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5AE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C7A1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58CF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D791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B8B66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13E29" w:rsidRPr="00213E29" w14:paraId="7636F9DF" w14:textId="77777777" w:rsidTr="00213E29">
        <w:trPr>
          <w:trHeight w:val="283"/>
        </w:trPr>
        <w:tc>
          <w:tcPr>
            <w:tcW w:w="10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E703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Grade 1–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C771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kern w:val="0"/>
                <w:szCs w:val="20"/>
              </w:rPr>
              <w:t>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359C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 (42.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694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A1B0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BA5F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BBC2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14.3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D4DF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 (42.9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74F3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13E29" w:rsidRPr="00213E29" w14:paraId="1D8EC835" w14:textId="77777777" w:rsidTr="00213E29">
        <w:trPr>
          <w:trHeight w:val="283"/>
        </w:trPr>
        <w:tc>
          <w:tcPr>
            <w:tcW w:w="10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CDABF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Grade 4–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993F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kern w:val="0"/>
                <w:szCs w:val="20"/>
              </w:rPr>
              <w:t>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C0C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 (60.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89A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20.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B311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867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5828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20.0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BBFE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8C15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13E29" w:rsidRPr="00213E29" w14:paraId="44BA99F8" w14:textId="77777777" w:rsidTr="00213E29">
        <w:trPr>
          <w:trHeight w:val="283"/>
        </w:trPr>
        <w:tc>
          <w:tcPr>
            <w:tcW w:w="10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34E4F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Intellectual or autistic disabilit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D0E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8A66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6782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DB1E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CF2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39C0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5D2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DA7C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13E29" w:rsidRPr="00213E29" w14:paraId="0F76A537" w14:textId="77777777" w:rsidTr="00213E29">
        <w:trPr>
          <w:trHeight w:val="283"/>
        </w:trPr>
        <w:tc>
          <w:tcPr>
            <w:tcW w:w="10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1A8AB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Grade 1–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7F56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kern w:val="0"/>
                <w:szCs w:val="20"/>
              </w:rPr>
              <w:t>22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F090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8 (44.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BAD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0 (13.6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FE4E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F09E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C806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1 (9.6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53D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1 (32.3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11C4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13E29" w:rsidRPr="00213E29" w14:paraId="42F48ACF" w14:textId="77777777" w:rsidTr="00213E29">
        <w:trPr>
          <w:trHeight w:val="283"/>
        </w:trPr>
        <w:tc>
          <w:tcPr>
            <w:tcW w:w="10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CE52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Grade 4–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EF85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kern w:val="0"/>
                <w:szCs w:val="20"/>
              </w:rPr>
              <w:t>–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9FCC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5730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8C81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EFF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3B3C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2D4F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8189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13E29" w:rsidRPr="00213E29" w14:paraId="1A014223" w14:textId="77777777" w:rsidTr="00213E29">
        <w:trPr>
          <w:trHeight w:val="283"/>
        </w:trPr>
        <w:tc>
          <w:tcPr>
            <w:tcW w:w="10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E1040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ental disabilit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3F85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83BE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F33B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E4C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08B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9E44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5040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C6DE8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13E29" w:rsidRPr="00213E29" w14:paraId="08E07D94" w14:textId="77777777" w:rsidTr="00213E29">
        <w:trPr>
          <w:trHeight w:val="283"/>
        </w:trPr>
        <w:tc>
          <w:tcPr>
            <w:tcW w:w="10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2FEEC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Grade 1–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8524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kern w:val="0"/>
                <w:szCs w:val="20"/>
              </w:rPr>
              <w:t>24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9504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7 (47.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7341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9 (11.7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2BF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F0FB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A6A5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2 (8.9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0380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0 (32.3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D0D36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13E29" w:rsidRPr="00213E29" w14:paraId="61E90138" w14:textId="77777777" w:rsidTr="00213E29">
        <w:trPr>
          <w:trHeight w:val="283"/>
        </w:trPr>
        <w:tc>
          <w:tcPr>
            <w:tcW w:w="10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E49A5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Grade 4–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FF3C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kern w:val="0"/>
                <w:szCs w:val="20"/>
              </w:rPr>
              <w:t>–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4E6E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9D30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225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2126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A711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FF1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2970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13E29" w:rsidRPr="00213E29" w14:paraId="4BBEDB44" w14:textId="77777777" w:rsidTr="00213E29">
        <w:trPr>
          <w:trHeight w:val="283"/>
        </w:trPr>
        <w:tc>
          <w:tcPr>
            <w:tcW w:w="10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0B01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lastRenderedPageBreak/>
              <w:t>Cardiac disabilit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27A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7F46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641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A105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0E6B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CAE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DECF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17694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13E29" w:rsidRPr="00213E29" w14:paraId="6C4B4A7C" w14:textId="77777777" w:rsidTr="00213E29">
        <w:trPr>
          <w:trHeight w:val="283"/>
        </w:trPr>
        <w:tc>
          <w:tcPr>
            <w:tcW w:w="10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E8ED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Grade 1–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2DA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kern w:val="0"/>
                <w:szCs w:val="20"/>
              </w:rPr>
              <w:t>11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93B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2 (54.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E631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 (6.1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B24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1F46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0.9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781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 (2.6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55B6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1 (36.0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9FFE8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13E29" w:rsidRPr="00213E29" w14:paraId="04B88C56" w14:textId="77777777" w:rsidTr="00213E29">
        <w:trPr>
          <w:trHeight w:val="283"/>
        </w:trPr>
        <w:tc>
          <w:tcPr>
            <w:tcW w:w="10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563C5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Grade 4–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459E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kern w:val="0"/>
                <w:szCs w:val="20"/>
              </w:rPr>
              <w:t>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C26B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50.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852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BE0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F29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D28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D4BE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50.0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C6A58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13E29" w:rsidRPr="00213E29" w14:paraId="07598EDC" w14:textId="77777777" w:rsidTr="00213E29">
        <w:trPr>
          <w:trHeight w:val="283"/>
        </w:trPr>
        <w:tc>
          <w:tcPr>
            <w:tcW w:w="10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C74F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ulmonary disabilit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0AA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E011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9F4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3BFC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208C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40D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A231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5181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13E29" w:rsidRPr="00213E29" w14:paraId="54423817" w14:textId="77777777" w:rsidTr="00213E29">
        <w:trPr>
          <w:trHeight w:val="283"/>
        </w:trPr>
        <w:tc>
          <w:tcPr>
            <w:tcW w:w="10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A4E70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Grade 1–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E13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kern w:val="0"/>
                <w:szCs w:val="20"/>
              </w:rPr>
              <w:t>14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2CEF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6 (57.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B5E0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 (3.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1F2C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E22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E615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 (4.0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8D78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2 (34.9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9064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13E29" w:rsidRPr="00213E29" w14:paraId="6FADE307" w14:textId="77777777" w:rsidTr="00213E29">
        <w:trPr>
          <w:trHeight w:val="283"/>
        </w:trPr>
        <w:tc>
          <w:tcPr>
            <w:tcW w:w="10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EBF06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enal disabilit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F58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76FE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A92B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A79F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3FC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686C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E5FC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593A5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13E29" w:rsidRPr="00213E29" w14:paraId="4F33889E" w14:textId="77777777" w:rsidTr="00213E29">
        <w:trPr>
          <w:trHeight w:val="283"/>
        </w:trPr>
        <w:tc>
          <w:tcPr>
            <w:tcW w:w="10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B70D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Grade 1–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38D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kern w:val="0"/>
                <w:szCs w:val="20"/>
              </w:rPr>
              <w:t>34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DF55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0 (57.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69E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 (2.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0C06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301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0.3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1AD4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 (3.8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187E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2 (35.3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AA61E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13E29" w:rsidRPr="00213E29" w14:paraId="6CAE50E2" w14:textId="77777777" w:rsidTr="00213E29">
        <w:trPr>
          <w:trHeight w:val="283"/>
        </w:trPr>
        <w:tc>
          <w:tcPr>
            <w:tcW w:w="10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CE65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Grade 4–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B83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kern w:val="0"/>
                <w:szCs w:val="20"/>
              </w:rPr>
              <w:t>5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33C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9 (67.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47A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1.7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0D9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229C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1.7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A2D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 (5.2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3E8F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 (24.1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EDFD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13E29" w:rsidRPr="00213E29" w14:paraId="36E5E3AA" w14:textId="77777777" w:rsidTr="00213E29">
        <w:trPr>
          <w:trHeight w:val="283"/>
        </w:trPr>
        <w:tc>
          <w:tcPr>
            <w:tcW w:w="10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1F220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epatic disabilit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A87E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AEC8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13A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0E8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9D4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4C4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B15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407A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13E29" w:rsidRPr="00213E29" w14:paraId="057409FA" w14:textId="77777777" w:rsidTr="00213E29">
        <w:trPr>
          <w:trHeight w:val="283"/>
        </w:trPr>
        <w:tc>
          <w:tcPr>
            <w:tcW w:w="10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BB685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Grade 1–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C3E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kern w:val="0"/>
                <w:szCs w:val="20"/>
              </w:rPr>
              <w:t>1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B94F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 (33.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C240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 (16.7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CDB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D5B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F7C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FB92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 (50.0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6B4D4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13E29" w:rsidRPr="00213E29" w14:paraId="13D0E50F" w14:textId="77777777" w:rsidTr="00213E29">
        <w:trPr>
          <w:trHeight w:val="283"/>
        </w:trPr>
        <w:tc>
          <w:tcPr>
            <w:tcW w:w="10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F70F2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Grade 4–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C570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kern w:val="0"/>
                <w:szCs w:val="20"/>
              </w:rPr>
              <w:t>1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252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 (64.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AC8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5.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4204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4E0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5.9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FDD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 (11.8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3F5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 (11.8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15184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13E29" w:rsidRPr="00213E29" w14:paraId="093C64AF" w14:textId="77777777" w:rsidTr="00213E29">
        <w:trPr>
          <w:trHeight w:val="283"/>
        </w:trPr>
        <w:tc>
          <w:tcPr>
            <w:tcW w:w="10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03B74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Ostom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A42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9CA1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76E6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280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540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CAE4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5CB5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830FE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13E29" w:rsidRPr="00213E29" w14:paraId="7CDAAF41" w14:textId="77777777" w:rsidTr="00213E29">
        <w:trPr>
          <w:trHeight w:val="283"/>
        </w:trPr>
        <w:tc>
          <w:tcPr>
            <w:tcW w:w="10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F356F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Grade 1–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D571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kern w:val="0"/>
                <w:szCs w:val="20"/>
              </w:rPr>
              <w:t>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1C1B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16.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F94C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 (50.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A90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87BF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71F1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16.7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164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16.7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0431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13E29" w:rsidRPr="00213E29" w14:paraId="3C828356" w14:textId="77777777" w:rsidTr="00213E29">
        <w:trPr>
          <w:trHeight w:val="283"/>
        </w:trPr>
        <w:tc>
          <w:tcPr>
            <w:tcW w:w="10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2520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Grade 4–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319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kern w:val="0"/>
                <w:szCs w:val="20"/>
              </w:rPr>
              <w:t>5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CC2C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0 (55.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64B0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9054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AF9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51B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 (11.1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1BD1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 (33.3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FE7F5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13E29" w:rsidRPr="00213E29" w14:paraId="1BB2F01E" w14:textId="77777777" w:rsidTr="00213E29">
        <w:trPr>
          <w:trHeight w:val="283"/>
        </w:trPr>
        <w:tc>
          <w:tcPr>
            <w:tcW w:w="10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55234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pilepsy disorder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9E88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BB2B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52D0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C881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FFF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61F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ADB4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280C5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13E29" w:rsidRPr="00213E29" w14:paraId="1CABE452" w14:textId="77777777" w:rsidTr="00213E29">
        <w:trPr>
          <w:trHeight w:val="283"/>
        </w:trPr>
        <w:tc>
          <w:tcPr>
            <w:tcW w:w="10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26D9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Grade 1–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FB25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kern w:val="0"/>
                <w:szCs w:val="20"/>
              </w:rPr>
              <w:t>1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B5D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 (60.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25E4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6.7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706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C74F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0701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7B05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 (33.3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6377F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13E29" w:rsidRPr="00213E29" w14:paraId="51DBDA32" w14:textId="77777777" w:rsidTr="00213E29">
        <w:trPr>
          <w:trHeight w:val="283"/>
        </w:trPr>
        <w:tc>
          <w:tcPr>
            <w:tcW w:w="10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2E7E6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Grade 4–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70852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kern w:val="0"/>
                <w:szCs w:val="20"/>
              </w:rPr>
              <w:t>21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6FA3F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 (38.1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B0F2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 (19.1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194A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08EB5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F668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 (14.3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D52C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 (28.6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CD748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14:paraId="7A4E7F83" w14:textId="77777777" w:rsidR="00171004" w:rsidRDefault="00213E29">
      <w:pPr>
        <w:rPr>
          <w:rFonts w:ascii="Arial" w:eastAsia="맑은 고딕" w:hAnsi="Arial" w:cs="Arial"/>
          <w:color w:val="000000"/>
          <w:kern w:val="0"/>
          <w:szCs w:val="20"/>
        </w:rPr>
      </w:pPr>
      <w:r w:rsidRPr="00075105">
        <w:rPr>
          <w:rFonts w:ascii="Arial" w:eastAsia="맑은 고딕" w:hAnsi="Arial" w:cs="Arial"/>
          <w:color w:val="000000"/>
          <w:kern w:val="0"/>
          <w:szCs w:val="20"/>
        </w:rPr>
        <w:t>CT, chemotherapy; RT, radiotherapy; CRT, chemoradiotherapy</w:t>
      </w:r>
      <w:r w:rsidR="00AE184D">
        <w:rPr>
          <w:rFonts w:ascii="Arial" w:eastAsia="맑은 고딕" w:hAnsi="Arial" w:cs="Arial" w:hint="eastAsia"/>
          <w:color w:val="000000"/>
          <w:kern w:val="0"/>
          <w:szCs w:val="20"/>
        </w:rPr>
        <w:t>.</w:t>
      </w:r>
    </w:p>
    <w:p w14:paraId="307EAC24" w14:textId="77777777" w:rsidR="00213E29" w:rsidRDefault="00213E29">
      <w:pPr>
        <w:rPr>
          <w:rFonts w:ascii="Arial" w:eastAsia="맑은 고딕" w:hAnsi="Arial" w:cs="Arial"/>
          <w:color w:val="000000"/>
          <w:kern w:val="0"/>
          <w:szCs w:val="20"/>
        </w:rPr>
      </w:pPr>
    </w:p>
    <w:p w14:paraId="069EBC1F" w14:textId="77777777" w:rsidR="00213E29" w:rsidRDefault="00213E29">
      <w:pPr>
        <w:rPr>
          <w:rFonts w:ascii="Arial" w:eastAsia="맑은 고딕" w:hAnsi="Arial" w:cs="Arial"/>
          <w:color w:val="000000"/>
          <w:kern w:val="0"/>
          <w:szCs w:val="20"/>
        </w:rPr>
      </w:pPr>
    </w:p>
    <w:p w14:paraId="12A398FA" w14:textId="77777777" w:rsidR="00213E29" w:rsidRDefault="00213E29">
      <w:pPr>
        <w:rPr>
          <w:rFonts w:ascii="Arial" w:eastAsia="맑은 고딕" w:hAnsi="Arial" w:cs="Arial"/>
          <w:color w:val="000000"/>
          <w:kern w:val="0"/>
          <w:szCs w:val="20"/>
        </w:rPr>
      </w:pPr>
    </w:p>
    <w:p w14:paraId="29306CA3" w14:textId="77777777" w:rsidR="00213E29" w:rsidRDefault="00213E29">
      <w:pPr>
        <w:rPr>
          <w:rFonts w:ascii="Arial" w:eastAsia="맑은 고딕" w:hAnsi="Arial" w:cs="Arial"/>
          <w:color w:val="000000"/>
          <w:kern w:val="0"/>
          <w:szCs w:val="20"/>
        </w:rPr>
      </w:pPr>
    </w:p>
    <w:p w14:paraId="41C47D6F" w14:textId="77777777" w:rsidR="00213E29" w:rsidRDefault="00213E29">
      <w:pPr>
        <w:rPr>
          <w:rFonts w:ascii="Arial" w:eastAsia="맑은 고딕" w:hAnsi="Arial" w:cs="Arial"/>
          <w:color w:val="000000"/>
          <w:kern w:val="0"/>
          <w:szCs w:val="20"/>
        </w:rPr>
      </w:pPr>
    </w:p>
    <w:p w14:paraId="2A0CEB75" w14:textId="77777777" w:rsidR="00213E29" w:rsidRDefault="00213E29">
      <w:pPr>
        <w:rPr>
          <w:rFonts w:ascii="Arial" w:eastAsia="맑은 고딕" w:hAnsi="Arial" w:cs="Arial"/>
          <w:color w:val="000000"/>
          <w:kern w:val="0"/>
          <w:szCs w:val="20"/>
        </w:rPr>
      </w:pPr>
    </w:p>
    <w:p w14:paraId="4CB1C311" w14:textId="77777777" w:rsidR="00213E29" w:rsidRDefault="00213E29">
      <w:pPr>
        <w:rPr>
          <w:rFonts w:ascii="Arial" w:eastAsia="맑은 고딕" w:hAnsi="Arial" w:cs="Arial"/>
          <w:color w:val="000000"/>
          <w:kern w:val="0"/>
          <w:szCs w:val="20"/>
        </w:rPr>
      </w:pPr>
    </w:p>
    <w:p w14:paraId="5A953BAA" w14:textId="77777777" w:rsidR="00213E29" w:rsidRDefault="00213E29">
      <w:pPr>
        <w:rPr>
          <w:rFonts w:ascii="Arial" w:eastAsia="맑은 고딕" w:hAnsi="Arial" w:cs="Arial"/>
          <w:color w:val="000000"/>
          <w:kern w:val="0"/>
          <w:szCs w:val="20"/>
        </w:rPr>
      </w:pPr>
    </w:p>
    <w:p w14:paraId="2A1ED674" w14:textId="07415277" w:rsidR="00213E29" w:rsidRDefault="00B9744B" w:rsidP="00213E29">
      <w:pPr>
        <w:widowControl/>
        <w:wordWrap/>
        <w:autoSpaceDE/>
        <w:autoSpaceDN/>
        <w:spacing w:after="0" w:line="240" w:lineRule="auto"/>
        <w:rPr>
          <w:rFonts w:ascii="Arial" w:eastAsia="맑은 고딕" w:hAnsi="Arial" w:cs="Arial"/>
          <w:b/>
          <w:bCs/>
          <w:color w:val="000000"/>
          <w:kern w:val="0"/>
          <w:szCs w:val="20"/>
        </w:rPr>
      </w:pPr>
      <w:r w:rsidRPr="0014483C">
        <w:rPr>
          <w:rFonts w:ascii="Arial" w:eastAsia="맑은 고딕" w:hAnsi="Arial" w:cs="Arial"/>
          <w:b/>
          <w:bCs/>
          <w:color w:val="000000"/>
          <w:kern w:val="0"/>
          <w:szCs w:val="20"/>
        </w:rPr>
        <w:lastRenderedPageBreak/>
        <w:t>Supp</w:t>
      </w:r>
      <w:r>
        <w:rPr>
          <w:rFonts w:ascii="Arial" w:eastAsia="맑은 고딕" w:hAnsi="Arial" w:cs="Arial" w:hint="eastAsia"/>
          <w:b/>
          <w:bCs/>
          <w:color w:val="000000"/>
          <w:kern w:val="0"/>
          <w:szCs w:val="20"/>
        </w:rPr>
        <w:t>lementary</w:t>
      </w:r>
      <w:r w:rsidR="00213E29" w:rsidRPr="00213E29">
        <w:rPr>
          <w:rFonts w:ascii="Arial" w:eastAsia="맑은 고딕" w:hAnsi="Arial" w:cs="Arial"/>
          <w:b/>
          <w:bCs/>
          <w:color w:val="000000"/>
          <w:kern w:val="0"/>
          <w:szCs w:val="20"/>
        </w:rPr>
        <w:t xml:space="preserve"> Table 2. </w:t>
      </w:r>
      <w:r w:rsidR="00D9381B">
        <w:rPr>
          <w:rFonts w:ascii="Arial" w:eastAsia="맑은 고딕" w:hAnsi="Arial" w:cs="Arial"/>
          <w:b/>
          <w:bCs/>
          <w:color w:val="000000"/>
          <w:kern w:val="0"/>
          <w:szCs w:val="20"/>
        </w:rPr>
        <w:t>C</w:t>
      </w:r>
      <w:r w:rsidR="00D9381B" w:rsidRPr="00213E29">
        <w:rPr>
          <w:rFonts w:ascii="Arial" w:eastAsia="맑은 고딕" w:hAnsi="Arial" w:cs="Arial"/>
          <w:b/>
          <w:bCs/>
          <w:color w:val="000000"/>
          <w:kern w:val="0"/>
          <w:szCs w:val="20"/>
        </w:rPr>
        <w:t xml:space="preserve">haracteristics </w:t>
      </w:r>
      <w:r w:rsidR="00D9381B">
        <w:rPr>
          <w:rFonts w:ascii="Arial" w:eastAsia="맑은 고딕" w:hAnsi="Arial" w:cs="Arial"/>
          <w:b/>
          <w:bCs/>
          <w:color w:val="000000"/>
          <w:kern w:val="0"/>
          <w:szCs w:val="20"/>
        </w:rPr>
        <w:t>of</w:t>
      </w:r>
      <w:r w:rsidR="00D9381B" w:rsidRPr="00213E29">
        <w:rPr>
          <w:rFonts w:ascii="Arial" w:eastAsia="맑은 고딕" w:hAnsi="Arial" w:cs="Arial"/>
          <w:b/>
          <w:bCs/>
          <w:color w:val="000000"/>
          <w:kern w:val="0"/>
          <w:szCs w:val="20"/>
        </w:rPr>
        <w:t xml:space="preserve"> </w:t>
      </w:r>
      <w:r w:rsidR="00213E29" w:rsidRPr="00213E29">
        <w:rPr>
          <w:rFonts w:ascii="Arial" w:eastAsia="맑은 고딕" w:hAnsi="Arial" w:cs="Arial"/>
          <w:b/>
          <w:bCs/>
          <w:color w:val="000000"/>
          <w:kern w:val="0"/>
          <w:szCs w:val="20"/>
        </w:rPr>
        <w:t>patients with resected gastric cancer.</w:t>
      </w:r>
    </w:p>
    <w:p w14:paraId="7C15F6FB" w14:textId="77777777" w:rsidR="00213E29" w:rsidRPr="00213E29" w:rsidRDefault="00213E29" w:rsidP="00213E29">
      <w:pPr>
        <w:widowControl/>
        <w:wordWrap/>
        <w:autoSpaceDE/>
        <w:autoSpaceDN/>
        <w:spacing w:after="0" w:line="240" w:lineRule="auto"/>
        <w:rPr>
          <w:rFonts w:ascii="Arial" w:eastAsia="맑은 고딕" w:hAnsi="Arial" w:cs="Arial"/>
          <w:b/>
          <w:bCs/>
          <w:color w:val="000000"/>
          <w:kern w:val="0"/>
          <w:szCs w:val="20"/>
        </w:rPr>
      </w:pPr>
    </w:p>
    <w:tbl>
      <w:tblPr>
        <w:tblW w:w="5148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97"/>
        <w:gridCol w:w="1362"/>
        <w:gridCol w:w="1362"/>
        <w:gridCol w:w="1225"/>
        <w:gridCol w:w="1225"/>
        <w:gridCol w:w="1173"/>
        <w:gridCol w:w="235"/>
        <w:gridCol w:w="938"/>
        <w:gridCol w:w="469"/>
        <w:gridCol w:w="704"/>
        <w:gridCol w:w="704"/>
        <w:gridCol w:w="469"/>
        <w:gridCol w:w="938"/>
        <w:gridCol w:w="235"/>
        <w:gridCol w:w="1170"/>
      </w:tblGrid>
      <w:tr w:rsidR="00E3778B" w:rsidRPr="00213E29" w14:paraId="5DCB5A85" w14:textId="77777777" w:rsidTr="00E3778B">
        <w:trPr>
          <w:trHeight w:val="283"/>
        </w:trPr>
        <w:tc>
          <w:tcPr>
            <w:tcW w:w="73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0E90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7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E8967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People without disabilities, n (%)</w:t>
            </w:r>
          </w:p>
        </w:tc>
        <w:tc>
          <w:tcPr>
            <w:tcW w:w="47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E16D35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People with disability, n (%)</w:t>
            </w:r>
          </w:p>
        </w:tc>
        <w:tc>
          <w:tcPr>
            <w:tcW w:w="85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276E82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Disability severity, n (%)</w:t>
            </w:r>
          </w:p>
        </w:tc>
        <w:tc>
          <w:tcPr>
            <w:tcW w:w="2459" w:type="pct"/>
            <w:gridSpan w:val="10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C74C6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Disability type, n (%)</w:t>
            </w:r>
          </w:p>
        </w:tc>
      </w:tr>
      <w:tr w:rsidR="00E3778B" w:rsidRPr="00213E29" w14:paraId="58E3196A" w14:textId="77777777" w:rsidTr="00E3778B">
        <w:trPr>
          <w:trHeight w:val="283"/>
        </w:trPr>
        <w:tc>
          <w:tcPr>
            <w:tcW w:w="73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5C7C41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0179E95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47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2B933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BBA40F" w14:textId="77777777" w:rsidR="00213E29" w:rsidRPr="00213E29" w:rsidRDefault="00213E29" w:rsidP="00E377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Grade</w:t>
            </w:r>
            <w:r w:rsidR="00E3778B"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213E29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1–3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91AFAF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Grade 4–6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0DBD6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213E29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Physical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287A7A" w14:textId="77777777" w:rsidR="00213E29" w:rsidRPr="00213E29" w:rsidRDefault="00213E29" w:rsidP="003B36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213E29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Communi</w:t>
            </w:r>
            <w:r w:rsidR="00E3778B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-</w:t>
            </w:r>
            <w:r w:rsidR="003B36C0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ca</w:t>
            </w:r>
            <w:r w:rsidRPr="00213E29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tional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F748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213E29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Mental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5679EC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213E29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Internal organ</w:t>
            </w:r>
          </w:p>
        </w:tc>
        <w:tc>
          <w:tcPr>
            <w:tcW w:w="4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901784" w14:textId="77777777" w:rsidR="00213E29" w:rsidRPr="00213E29" w:rsidRDefault="007338FA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075105">
              <w:rPr>
                <w:rFonts w:ascii="Arial" w:hAnsi="Arial" w:cs="Arial"/>
                <w:vertAlign w:val="superscript"/>
              </w:rPr>
              <w:t>a</w:t>
            </w:r>
            <w:r w:rsidR="00213E29" w:rsidRPr="00213E29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Others</w:t>
            </w:r>
          </w:p>
        </w:tc>
      </w:tr>
      <w:tr w:rsidR="00E3778B" w:rsidRPr="00213E29" w14:paraId="3B0494E3" w14:textId="77777777" w:rsidTr="00E3778B">
        <w:trPr>
          <w:trHeight w:val="283"/>
        </w:trPr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2D805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All subject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5E97E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6</w:t>
            </w:r>
            <w:r w:rsidR="003B36C0"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,</w:t>
            </w: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5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B7106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</w:t>
            </w:r>
            <w:r w:rsidR="003B36C0"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,</w:t>
            </w: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24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BBC62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  <w:r w:rsidR="003B36C0"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,</w:t>
            </w: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3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B6E73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</w:t>
            </w:r>
            <w:r w:rsidR="003B36C0"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,</w:t>
            </w: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93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0631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</w:t>
            </w:r>
            <w:r w:rsidR="003B36C0"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,</w:t>
            </w: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97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597B0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  <w:r w:rsidR="003B36C0"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,</w:t>
            </w: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24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8EED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37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06968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39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D87B71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7</w:t>
            </w:r>
          </w:p>
        </w:tc>
      </w:tr>
      <w:tr w:rsidR="00E3778B" w:rsidRPr="00213E29" w14:paraId="3118BFC5" w14:textId="77777777" w:rsidTr="00E3778B">
        <w:trPr>
          <w:trHeight w:val="283"/>
        </w:trPr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0A59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Age, year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D652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C54E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200B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5B369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FF2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288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B24F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76DC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A0C0FF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E3778B" w:rsidRPr="00213E29" w14:paraId="7FE78753" w14:textId="77777777" w:rsidTr="00E3778B">
        <w:trPr>
          <w:trHeight w:val="283"/>
        </w:trPr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1A6D6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Mean (SD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110C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4.6 (9.8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C0C4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4.0 (9.8)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FD04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3.1 (10.1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4645D1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4.3 (9.7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21B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4.0 (9.1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4B8F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6.5 (9.6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A44F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5.5 (9.6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522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2.2 (9.9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B35C44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6.2 (10.4)</w:t>
            </w:r>
          </w:p>
        </w:tc>
      </w:tr>
      <w:tr w:rsidR="00E3778B" w:rsidRPr="00213E29" w14:paraId="71F35688" w14:textId="77777777" w:rsidTr="00E3778B">
        <w:trPr>
          <w:trHeight w:val="283"/>
        </w:trPr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F6732" w14:textId="79B39DA4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19</w:t>
            </w:r>
            <w:r w:rsidR="0005790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–</w:t>
            </w: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E6AB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63 (1.2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118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3 (1.2)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297B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1 (1.8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865D06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2 (1.0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AD6F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1 (1.2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57B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3 (0.9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B98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 (4.6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7D22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 (1.4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455C51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 (7.4)</w:t>
            </w:r>
          </w:p>
        </w:tc>
      </w:tr>
      <w:tr w:rsidR="00E3778B" w:rsidRPr="00213E29" w14:paraId="426E80F3" w14:textId="77777777" w:rsidTr="00E3778B">
        <w:trPr>
          <w:trHeight w:val="283"/>
        </w:trPr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B87B5" w14:textId="7AB3A744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41</w:t>
            </w:r>
            <w:r w:rsidR="0005790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–</w:t>
            </w: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FE9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5767 (42.8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173C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671 (45.2)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48F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61 (48.1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5D026C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310 (44.2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C925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328 (47.5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571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15 (34.9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3EF0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79 (75.5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438B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29 (52.2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0C1AD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 (74.1)</w:t>
            </w:r>
          </w:p>
        </w:tc>
      </w:tr>
      <w:tr w:rsidR="00E3778B" w:rsidRPr="00213E29" w14:paraId="1D718C74" w14:textId="77777777" w:rsidTr="00E3778B">
        <w:trPr>
          <w:trHeight w:val="283"/>
        </w:trPr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5B1C3" w14:textId="5924E44C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66</w:t>
            </w:r>
            <w:r w:rsidR="0005790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–</w:t>
            </w: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4442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5395 (41.8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5738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216 (40.9)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BE81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95 (38.7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135FC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121 (41.7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84D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839 (40.6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691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65 (44.4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DB7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5 (19.0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1F3B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62 (36.9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21E596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 (18.5)</w:t>
            </w:r>
          </w:p>
        </w:tc>
      </w:tr>
      <w:tr w:rsidR="00E3778B" w:rsidRPr="00213E29" w14:paraId="105B9ED2" w14:textId="77777777" w:rsidTr="00E3778B">
        <w:trPr>
          <w:trHeight w:val="283"/>
        </w:trPr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5F344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&gt;7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493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227 (14.2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0186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14 (12.7)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4826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24 (11.4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17A4D0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90 (13.2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6C3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49 (10.7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8412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21 (19.8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9DBF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 (0.9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A84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2 (9.6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91FB1F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.0)</w:t>
            </w:r>
          </w:p>
        </w:tc>
      </w:tr>
      <w:tr w:rsidR="00E3778B" w:rsidRPr="00213E29" w14:paraId="59497E62" w14:textId="77777777" w:rsidTr="00E3778B">
        <w:trPr>
          <w:trHeight w:val="283"/>
        </w:trPr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88780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0F9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08BE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48A6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45EA2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0946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AF3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1405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D66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05743F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E3778B" w:rsidRPr="00213E29" w14:paraId="29651E10" w14:textId="77777777" w:rsidTr="00E3778B">
        <w:trPr>
          <w:trHeight w:val="283"/>
        </w:trPr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26C36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Mal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420F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7623 (75.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2FC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724 (74.8)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1E7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242 (79.2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20624C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482 (73.2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E2F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144 (73.5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D488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45 (77.9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5055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57 (66.2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881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56 (81.1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6C0768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2 (81.5)</w:t>
            </w:r>
          </w:p>
        </w:tc>
      </w:tr>
      <w:tr w:rsidR="00E3778B" w:rsidRPr="00213E29" w14:paraId="5BF26866" w14:textId="77777777" w:rsidTr="00E3778B">
        <w:trPr>
          <w:trHeight w:val="283"/>
        </w:trPr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F1A44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Femal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5CFF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229 (25.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889E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600 (25.2)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D10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89 (20.8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E85CF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11 (26.8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BAD6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53 (26.5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4E1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79 (22.1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20CC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0 (33.8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E92F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3 (18.9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3A76F6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 (18.5)</w:t>
            </w:r>
          </w:p>
        </w:tc>
      </w:tr>
      <w:tr w:rsidR="00E3778B" w:rsidRPr="00213E29" w14:paraId="4827F356" w14:textId="77777777" w:rsidTr="00E3778B">
        <w:trPr>
          <w:trHeight w:val="283"/>
        </w:trPr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BF142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CCI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79DE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3474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3B2F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EF22E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1E4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AD1C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CA91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CEE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12CBF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E3778B" w:rsidRPr="00213E29" w14:paraId="0D51BF72" w14:textId="77777777" w:rsidTr="00E3778B">
        <w:trPr>
          <w:trHeight w:val="283"/>
        </w:trPr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F08F4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Mean (SD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42E5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1 (1.5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2542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5 (1.9)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1530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8 (2.1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D1C5D4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4 (1.8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30E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9 (2.0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F46C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4 (1.8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994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0 (1.6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A5B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.2 (2.5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3744A8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5 (2.0)</w:t>
            </w:r>
          </w:p>
        </w:tc>
      </w:tr>
      <w:tr w:rsidR="00E3778B" w:rsidRPr="00213E29" w14:paraId="2065151A" w14:textId="77777777" w:rsidTr="00E3778B">
        <w:trPr>
          <w:trHeight w:val="283"/>
        </w:trPr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A26CC" w14:textId="77777777" w:rsidR="00213E29" w:rsidRPr="00213E29" w:rsidRDefault="00213E29" w:rsidP="003B36C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244C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824 (51.1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365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303 (41.7)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E944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12 (39.3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31AAC0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191 (42.6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4171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896 (41.4)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8702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41.39)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346B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78 (44.9)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9470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6 (57.4)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3C92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3 (18.9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A1632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 (37.1)</w:t>
            </w:r>
          </w:p>
        </w:tc>
      </w:tr>
      <w:tr w:rsidR="00E3778B" w:rsidRPr="00213E29" w14:paraId="75EF6094" w14:textId="77777777" w:rsidTr="00E3778B">
        <w:trPr>
          <w:trHeight w:val="283"/>
        </w:trPr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742B0" w14:textId="77777777" w:rsidR="00213E29" w:rsidRPr="00213E29" w:rsidRDefault="00213E29" w:rsidP="003B36C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354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801 (21.2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A861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91 (20.3)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64EF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07 (17.9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6AFA8B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584 (21.1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788B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33 (20.5)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425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20.48)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C9C5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50 (21.0)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5831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8 (20.2)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308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1 (11.6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0CBE5B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 (33.3)</w:t>
            </w:r>
          </w:p>
        </w:tc>
      </w:tr>
      <w:tr w:rsidR="00E3778B" w:rsidRPr="00213E29" w14:paraId="783FAC66" w14:textId="77777777" w:rsidTr="00E3778B">
        <w:trPr>
          <w:trHeight w:val="283"/>
        </w:trPr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8FE74" w14:textId="77777777" w:rsidR="00213E29" w:rsidRPr="00213E29" w:rsidRDefault="00213E29" w:rsidP="003B36C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AF8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513 (12.2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FD4E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38 (13.9)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475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65 (12.9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DFC2A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73 (14.3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3A2B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02 (14.3)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5CDC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14.32)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4A9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48 (13.2)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BD8C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3 (9.7)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7D06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2 (14.1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112ED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 (11.1)</w:t>
            </w:r>
          </w:p>
        </w:tc>
      </w:tr>
      <w:tr w:rsidR="00E3778B" w:rsidRPr="00213E29" w14:paraId="030A9A3E" w14:textId="77777777" w:rsidTr="00E3778B">
        <w:trPr>
          <w:trHeight w:val="283"/>
        </w:trPr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5B646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</w:t>
            </w:r>
            <w:r w:rsidR="003B36C0">
              <w:rPr>
                <w:rFonts w:ascii="맑은 고딕" w:eastAsia="맑은 고딕" w:hAnsi="맑은 고딕" w:cs="Arial" w:hint="eastAsia"/>
                <w:color w:val="000000"/>
                <w:kern w:val="0"/>
                <w:szCs w:val="20"/>
              </w:rPr>
              <w:t>≥</w:t>
            </w:r>
            <w:r w:rsidR="003B36C0" w:rsidRPr="0007510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6096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714 (15.5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4D6F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492 (24.1)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673B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47 (29.9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0BF5FB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645 (22.0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9D31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666 (23.8)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0FC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23.81)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413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48 (20.9)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122E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0 (12.7)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4CE5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43 (55.4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90D365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 (18.5)</w:t>
            </w:r>
          </w:p>
        </w:tc>
      </w:tr>
      <w:tr w:rsidR="00E3778B" w:rsidRPr="00213E29" w14:paraId="30943E9A" w14:textId="77777777" w:rsidTr="00E3778B">
        <w:trPr>
          <w:trHeight w:val="283"/>
        </w:trPr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BFA1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Comorbidity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103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EB1E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AF46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A5CDF2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9BA0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1362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4A4E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528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E7B841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E3778B" w:rsidRPr="00213E29" w14:paraId="749CEFFF" w14:textId="77777777" w:rsidTr="00E3778B">
        <w:trPr>
          <w:trHeight w:val="283"/>
        </w:trPr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25B22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Diabetes</w:t>
            </w:r>
            <w:r w:rsidR="003B36C0"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 xml:space="preserve"> Mellitu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023E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936 (16.1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C4A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34 (19.7)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73D1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99 (21.2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05EC66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35 (19.2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C5DE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34 (19.1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B40F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20 (19.8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7831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5 (10.6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DA5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51 (34.4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696D8F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 (14.8)</w:t>
            </w:r>
          </w:p>
        </w:tc>
      </w:tr>
      <w:tr w:rsidR="00E3778B" w:rsidRPr="00213E29" w14:paraId="15CB08D9" w14:textId="77777777" w:rsidTr="00E3778B">
        <w:trPr>
          <w:trHeight w:val="283"/>
        </w:trPr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FFCF4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Hypertensi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E518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241 (38.6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BC5B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580 (44.4)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EBD1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36 (47.2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9D74F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244 (43.3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D881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152 (45.1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D695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01 (42.0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E69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5 (19.0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641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75 (62.6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A4227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 (25.9)</w:t>
            </w:r>
          </w:p>
        </w:tc>
      </w:tr>
      <w:tr w:rsidR="00E3778B" w:rsidRPr="00213E29" w14:paraId="6ADC84DE" w14:textId="77777777" w:rsidTr="00E3778B">
        <w:trPr>
          <w:trHeight w:val="283"/>
        </w:trPr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F299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CHD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B856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127 (11.2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8858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90 (14.4)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6E4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85 (17.1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05C9F4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05 (13.4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4A8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69 (13.9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731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49 (13.3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F75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7 (7.2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0D0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54 (35.1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9C0E46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3.7)</w:t>
            </w:r>
          </w:p>
        </w:tc>
      </w:tr>
      <w:tr w:rsidR="00E3778B" w:rsidRPr="00213E29" w14:paraId="65771918" w14:textId="77777777" w:rsidTr="00E3778B">
        <w:trPr>
          <w:trHeight w:val="283"/>
        </w:trPr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23901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Strok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94B0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757 (4.8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D5B0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49 (10.2)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B22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19 (14.8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B26DB2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30 (8.4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EBE0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87 (11.3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E2A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12 (8.1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8790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 (5.1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A54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5 (8.0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F4B2AB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 (11.1)</w:t>
            </w:r>
          </w:p>
        </w:tc>
      </w:tr>
      <w:tr w:rsidR="00E3778B" w:rsidRPr="00213E29" w14:paraId="7AAB98E6" w14:textId="77777777" w:rsidTr="00E3778B">
        <w:trPr>
          <w:trHeight w:val="283"/>
        </w:trPr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A98CB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COPD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6CE1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207 (11.4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B201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503 (14.6)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A808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69 (16.6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590250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34 (13.8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94DF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76 (14.0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18BC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80 (14.5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C97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7 (11.4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22DB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5 (26.2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9E22D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 (18.5)</w:t>
            </w:r>
          </w:p>
        </w:tc>
      </w:tr>
      <w:tr w:rsidR="00E3778B" w:rsidRPr="00213E29" w14:paraId="3BECCC7C" w14:textId="77777777" w:rsidTr="00E3778B">
        <w:trPr>
          <w:trHeight w:val="283"/>
        </w:trPr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5A6FE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Incom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266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20BB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669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1BCC0E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121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265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9D5E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D6C0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552EB0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E3778B" w:rsidRPr="00213E29" w14:paraId="5742C490" w14:textId="77777777" w:rsidTr="00E3778B">
        <w:trPr>
          <w:trHeight w:val="283"/>
        </w:trPr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D93E2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lastRenderedPageBreak/>
              <w:t xml:space="preserve">  Medicar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F415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19 (3.3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9F3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93 (10.6)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2BA4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72 (20.2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84EA54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21 (7.0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6864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40 (9.2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8FEE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36 (9.0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81D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3 (60.3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E468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3 (14.4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8263F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 (40.7)</w:t>
            </w:r>
          </w:p>
        </w:tc>
      </w:tr>
      <w:tr w:rsidR="00E3778B" w:rsidRPr="00213E29" w14:paraId="43316DAA" w14:textId="77777777" w:rsidTr="00E3778B">
        <w:trPr>
          <w:trHeight w:val="283"/>
        </w:trPr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BB87B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</w:t>
            </w:r>
            <w:r w:rsidR="003B36C0"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 xml:space="preserve"> Lowest</w:t>
            </w: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quartil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1D4E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165 (22.2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EBE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488 (24.1)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3AC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04 (21.3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1C157F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84 (25.1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993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711 (24.4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3C16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43 (24.5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CEB1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0 (12.7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26B5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0 (22.8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8CAF64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 (14.8)</w:t>
            </w:r>
          </w:p>
        </w:tc>
      </w:tr>
      <w:tr w:rsidR="00E3778B" w:rsidRPr="00213E29" w14:paraId="4FAE969A" w14:textId="77777777" w:rsidTr="00E3778B">
        <w:trPr>
          <w:trHeight w:val="283"/>
        </w:trPr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8E088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Second quartil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B01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454 (20.2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AD9B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39 (19.8)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F1F2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92 (17.4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87943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547 (20.6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46B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56 (20.8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9A52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75 (18.1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0C56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9 (8.0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233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6 (19.6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4C1AD8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 (11.1)</w:t>
            </w:r>
          </w:p>
        </w:tc>
      </w:tr>
      <w:tr w:rsidR="00E3778B" w:rsidRPr="00213E29" w14:paraId="062621D5" w14:textId="77777777" w:rsidTr="00E3778B">
        <w:trPr>
          <w:trHeight w:val="283"/>
        </w:trPr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46C61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Third quartil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CEA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089 (24.7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E1F8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302 (22.3)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9FE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81 (20.5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51BB88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721 (23.0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11D1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589 (22.7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6EB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93 (22.6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62FC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3 (9.7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24BB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4 (21.3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D7E2D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 (11.1)</w:t>
            </w:r>
          </w:p>
        </w:tc>
      </w:tr>
      <w:tr w:rsidR="00E3778B" w:rsidRPr="00213E29" w14:paraId="07A92D18" w14:textId="77777777" w:rsidTr="00E3778B">
        <w:trPr>
          <w:trHeight w:val="283"/>
        </w:trPr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CA60B" w14:textId="77777777" w:rsidR="00213E29" w:rsidRPr="00213E29" w:rsidRDefault="00213E29" w:rsidP="003B36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</w:t>
            </w:r>
            <w:r w:rsidR="003B36C0"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Highest</w:t>
            </w: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quartil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E0A5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925 (29.6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DC1B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402 (23.2)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BA32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82 (20.6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13E775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20 (24.3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3E6F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601 (22.9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F460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77 (25.8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EEB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2 (9.3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25F8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6 (21.9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BD711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 (22.3)</w:t>
            </w:r>
          </w:p>
        </w:tc>
      </w:tr>
      <w:tr w:rsidR="00E3778B" w:rsidRPr="00213E29" w14:paraId="30080BCA" w14:textId="77777777" w:rsidTr="00E3778B">
        <w:trPr>
          <w:trHeight w:val="283"/>
        </w:trPr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3B71B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Residenc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41E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0700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746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8642E1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7DF1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55F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1FF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909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D5B184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E3778B" w:rsidRPr="00213E29" w14:paraId="56856579" w14:textId="77777777" w:rsidTr="00E3778B">
        <w:trPr>
          <w:trHeight w:val="283"/>
        </w:trPr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9215F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Metropolita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FCF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1749 (59.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BC0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578 (54.0)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833B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529 (54.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A23FB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049 (54.0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C5D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759 (53.7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D24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27 (54.4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9DD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6 (49.0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91C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65 (60.4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B67A7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 (40.7)</w:t>
            </w:r>
          </w:p>
        </w:tc>
      </w:tr>
      <w:tr w:rsidR="00E3778B" w:rsidRPr="00213E29" w14:paraId="0D149666" w14:textId="77777777" w:rsidTr="00E3778B">
        <w:trPr>
          <w:trHeight w:val="283"/>
        </w:trPr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2B3E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City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F37F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082 (27.4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20A8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107 (30.1)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BED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90 (31.4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C9615F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217 (29.6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71D8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131 (30.5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60BB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62 (19.0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CA0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2 (34.6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AEE1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2 (27.8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10F85C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 (37.1)</w:t>
            </w:r>
          </w:p>
        </w:tc>
      </w:tr>
      <w:tr w:rsidR="00E3778B" w:rsidRPr="00213E29" w14:paraId="03B991B8" w14:textId="77777777" w:rsidTr="00E3778B">
        <w:trPr>
          <w:trHeight w:val="283"/>
        </w:trPr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A8AA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Rural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894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021 (13.6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1825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639 (15.9)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3BD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12 (14.6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13FDEC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27 (16.4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3DDE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07 (15.8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668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35 (16.6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629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9 (16.4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15A0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2 (11.9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2A66E0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 (22.2)</w:t>
            </w:r>
          </w:p>
        </w:tc>
      </w:tr>
      <w:tr w:rsidR="00E3778B" w:rsidRPr="00213E29" w14:paraId="0D16DD99" w14:textId="77777777" w:rsidTr="00E3778B">
        <w:trPr>
          <w:trHeight w:val="283"/>
        </w:trPr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7FA5E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SEER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964F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03FC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8AC4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D0437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9658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893B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7F69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DD66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806E5E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E3778B" w:rsidRPr="00213E29" w14:paraId="3A8E1469" w14:textId="77777777" w:rsidTr="00E3778B">
        <w:trPr>
          <w:trHeight w:val="283"/>
        </w:trPr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FFB11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Localized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95C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5797 (70.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4AD4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280 (70.5)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A3ED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951 (68.9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AD66C8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329 (71.1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DC86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958 (70.9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E0A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35 (69.9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A762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52 (64.1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3B56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15 (71.8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7E18E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 (74.1)</w:t>
            </w:r>
          </w:p>
        </w:tc>
      </w:tr>
      <w:tr w:rsidR="00E3778B" w:rsidRPr="00213E29" w14:paraId="2E621E26" w14:textId="77777777" w:rsidTr="00E3778B">
        <w:trPr>
          <w:trHeight w:val="283"/>
        </w:trPr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1C65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Locoregional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631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055 (30.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D8C0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044 (29.5)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24C6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80 (31.1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ECB6C4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164 (28.9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5A57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39 (29.1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8CFA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89 (30.1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36B3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5 (35.9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4FBC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4 (28.2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11CFEB" w14:textId="77777777" w:rsidR="00213E29" w:rsidRPr="00213E29" w:rsidRDefault="00213E29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 (25.9)</w:t>
            </w:r>
          </w:p>
        </w:tc>
      </w:tr>
      <w:tr w:rsidR="006B1504" w:rsidRPr="00213E29" w14:paraId="0460B3BA" w14:textId="77777777" w:rsidTr="00E3778B">
        <w:trPr>
          <w:trHeight w:val="283"/>
        </w:trPr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2B5EFE" w14:textId="77777777" w:rsidR="006B1504" w:rsidRPr="00213E29" w:rsidRDefault="006B1504" w:rsidP="000277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Treatmen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7D8D0" w14:textId="77777777" w:rsidR="006B1504" w:rsidRPr="00213E29" w:rsidRDefault="006B1504" w:rsidP="0002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599A6" w14:textId="77777777" w:rsidR="006B1504" w:rsidRPr="00213E29" w:rsidRDefault="006B1504" w:rsidP="0002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45956" w14:textId="77777777" w:rsidR="006B1504" w:rsidRPr="00213E29" w:rsidRDefault="006B1504" w:rsidP="0002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33FE86" w14:textId="77777777" w:rsidR="006B1504" w:rsidRPr="00213E29" w:rsidRDefault="006B1504" w:rsidP="0002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8430E" w14:textId="77777777" w:rsidR="006B1504" w:rsidRPr="00213E29" w:rsidRDefault="006B1504" w:rsidP="0002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14AE6" w14:textId="77777777" w:rsidR="006B1504" w:rsidRPr="00213E29" w:rsidRDefault="006B1504" w:rsidP="0002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33916" w14:textId="77777777" w:rsidR="006B1504" w:rsidRPr="00213E29" w:rsidRDefault="006B1504" w:rsidP="0002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1F189" w14:textId="77777777" w:rsidR="006B1504" w:rsidRPr="00213E29" w:rsidRDefault="006B1504" w:rsidP="0002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DBE803" w14:textId="77777777" w:rsidR="006B1504" w:rsidRPr="00213E29" w:rsidRDefault="006B1504" w:rsidP="0002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6B1504" w:rsidRPr="00213E29" w14:paraId="0ACD0309" w14:textId="77777777" w:rsidTr="00E3778B">
        <w:trPr>
          <w:trHeight w:val="283"/>
        </w:trPr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DBAB22" w14:textId="77777777" w:rsidR="006B1504" w:rsidRPr="00213E29" w:rsidRDefault="006B1504" w:rsidP="000277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Surgery alon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0F28B" w14:textId="77777777" w:rsidR="006B1504" w:rsidRPr="00213E29" w:rsidRDefault="006B1504" w:rsidP="0002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1746 (86.1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5AB5D" w14:textId="77777777" w:rsidR="006B1504" w:rsidRPr="00213E29" w:rsidRDefault="006B1504" w:rsidP="0002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984 (87.0)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C0C11" w14:textId="77777777" w:rsidR="006B1504" w:rsidRPr="00213E29" w:rsidRDefault="006B1504" w:rsidP="0002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452 (86.6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57B6A0" w14:textId="77777777" w:rsidR="006B1504" w:rsidRPr="00213E29" w:rsidRDefault="006B1504" w:rsidP="0002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532 (87.2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5F8C8" w14:textId="77777777" w:rsidR="006B1504" w:rsidRPr="00213E29" w:rsidRDefault="006B1504" w:rsidP="0002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064 (86.7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5F6A3" w14:textId="77777777" w:rsidR="006B1504" w:rsidRPr="00213E29" w:rsidRDefault="006B1504" w:rsidP="0002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294 (87.4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386DB" w14:textId="77777777" w:rsidR="006B1504" w:rsidRPr="00213E29" w:rsidRDefault="006B1504" w:rsidP="0002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91 (80.6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96FE1" w14:textId="77777777" w:rsidR="006B1504" w:rsidRPr="00213E29" w:rsidRDefault="006B1504" w:rsidP="0002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12 (93.9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15C902" w14:textId="77777777" w:rsidR="006B1504" w:rsidRPr="00213E29" w:rsidRDefault="006B1504" w:rsidP="0002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3 (85.2)</w:t>
            </w:r>
          </w:p>
        </w:tc>
      </w:tr>
      <w:tr w:rsidR="006B1504" w:rsidRPr="00213E29" w14:paraId="622B5C59" w14:textId="77777777" w:rsidTr="00E3778B">
        <w:trPr>
          <w:trHeight w:val="283"/>
        </w:trPr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FA2850" w14:textId="77777777" w:rsidR="006B1504" w:rsidRPr="00213E29" w:rsidRDefault="006B1504" w:rsidP="000277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Surgery + C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9802C" w14:textId="77777777" w:rsidR="006B1504" w:rsidRPr="00213E29" w:rsidRDefault="006B1504" w:rsidP="0002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775 (13.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6DC3E" w14:textId="77777777" w:rsidR="006B1504" w:rsidRPr="00213E29" w:rsidRDefault="006B1504" w:rsidP="0002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69 (12.3)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C2292" w14:textId="77777777" w:rsidR="006B1504" w:rsidRPr="00213E29" w:rsidRDefault="006B1504" w:rsidP="0002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61 (12.8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E71208" w14:textId="77777777" w:rsidR="006B1504" w:rsidRPr="00213E29" w:rsidRDefault="006B1504" w:rsidP="0002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08 (12.1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B9253" w14:textId="77777777" w:rsidR="006B1504" w:rsidRPr="00213E29" w:rsidRDefault="006B1504" w:rsidP="0002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77 (12.5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956B1" w14:textId="77777777" w:rsidR="006B1504" w:rsidRPr="00213E29" w:rsidRDefault="006B1504" w:rsidP="0002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18 (12.1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F844A" w14:textId="77777777" w:rsidR="006B1504" w:rsidRPr="00213E29" w:rsidRDefault="006B1504" w:rsidP="0002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6 (19.4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2E95F" w14:textId="77777777" w:rsidR="006B1504" w:rsidRPr="00213E29" w:rsidRDefault="006B1504" w:rsidP="0002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4 (5.5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5F96DD" w14:textId="77777777" w:rsidR="006B1504" w:rsidRPr="00213E29" w:rsidRDefault="006B1504" w:rsidP="0002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 (14.8)</w:t>
            </w:r>
          </w:p>
        </w:tc>
      </w:tr>
      <w:tr w:rsidR="006B1504" w:rsidRPr="00213E29" w14:paraId="4AAA00D6" w14:textId="77777777" w:rsidTr="00E3778B">
        <w:trPr>
          <w:trHeight w:val="283"/>
        </w:trPr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82A7C9" w14:textId="77777777" w:rsidR="006B1504" w:rsidRPr="00213E29" w:rsidRDefault="006B1504" w:rsidP="000277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Surgery + R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BA19D" w14:textId="77777777" w:rsidR="006B1504" w:rsidRPr="00213E29" w:rsidRDefault="006B1504" w:rsidP="0002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1 (0.1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3C47A" w14:textId="77777777" w:rsidR="006B1504" w:rsidRPr="00213E29" w:rsidRDefault="006B1504" w:rsidP="0002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 (0.1)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537E4" w14:textId="77777777" w:rsidR="006B1504" w:rsidRPr="00213E29" w:rsidRDefault="006B1504" w:rsidP="0002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 (0.2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ADE8D0" w14:textId="77777777" w:rsidR="006B1504" w:rsidRPr="00213E29" w:rsidRDefault="006B1504" w:rsidP="0002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 (0.1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95C3E" w14:textId="77777777" w:rsidR="006B1504" w:rsidRPr="00213E29" w:rsidRDefault="006B1504" w:rsidP="0002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 (0.1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4607C" w14:textId="77777777" w:rsidR="006B1504" w:rsidRPr="00213E29" w:rsidRDefault="006B1504" w:rsidP="0002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0.1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6441A" w14:textId="77777777" w:rsidR="006B1504" w:rsidRPr="00213E29" w:rsidRDefault="006B1504" w:rsidP="0002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F3EC3" w14:textId="77777777" w:rsidR="006B1504" w:rsidRPr="00213E29" w:rsidRDefault="006B1504" w:rsidP="0002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9783DA" w14:textId="77777777" w:rsidR="006B1504" w:rsidRPr="00213E29" w:rsidRDefault="006B1504" w:rsidP="0002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.0)</w:t>
            </w:r>
          </w:p>
        </w:tc>
      </w:tr>
      <w:tr w:rsidR="006B1504" w:rsidRPr="00213E29" w14:paraId="2E3AD381" w14:textId="77777777" w:rsidTr="00E3778B">
        <w:trPr>
          <w:trHeight w:val="283"/>
        </w:trPr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EEE5E2" w14:textId="77777777" w:rsidR="006B1504" w:rsidRPr="00213E29" w:rsidRDefault="006B1504" w:rsidP="000277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Surgery + CR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60EA1" w14:textId="77777777" w:rsidR="006B1504" w:rsidRPr="00213E29" w:rsidRDefault="006B1504" w:rsidP="0002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90 (0.8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C1653" w14:textId="77777777" w:rsidR="006B1504" w:rsidRPr="00213E29" w:rsidRDefault="006B1504" w:rsidP="0002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0 (0.6)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12DD7" w14:textId="77777777" w:rsidR="006B1504" w:rsidRPr="00213E29" w:rsidRDefault="006B1504" w:rsidP="0002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 (0.5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187A14" w14:textId="77777777" w:rsidR="006B1504" w:rsidRPr="00213E29" w:rsidRDefault="006B1504" w:rsidP="0002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7 (0.6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03D89" w14:textId="77777777" w:rsidR="006B1504" w:rsidRPr="00213E29" w:rsidRDefault="006B1504" w:rsidP="0002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6 (0.7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59CBF" w14:textId="77777777" w:rsidR="006B1504" w:rsidRPr="00213E29" w:rsidRDefault="006B1504" w:rsidP="0002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 (0.4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AF50C" w14:textId="77777777" w:rsidR="006B1504" w:rsidRPr="00213E29" w:rsidRDefault="006B1504" w:rsidP="0002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7A6E5" w14:textId="77777777" w:rsidR="006B1504" w:rsidRPr="00213E29" w:rsidRDefault="006B1504" w:rsidP="0002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 (0.6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9AA1B8" w14:textId="77777777" w:rsidR="006B1504" w:rsidRPr="00213E29" w:rsidRDefault="006B1504" w:rsidP="0002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.0)</w:t>
            </w:r>
          </w:p>
        </w:tc>
      </w:tr>
      <w:tr w:rsidR="006B1504" w:rsidRPr="00213E29" w14:paraId="3ADD580C" w14:textId="77777777" w:rsidTr="00E3778B">
        <w:trPr>
          <w:trHeight w:val="283"/>
        </w:trPr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0D687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Screening subjects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2CAA3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8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,</w:t>
            </w: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64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4C800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,</w:t>
            </w: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35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97A58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,</w:t>
            </w: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92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3773B5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,</w:t>
            </w: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43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EDC9E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,</w:t>
            </w: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10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26898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,</w:t>
            </w: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12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38F31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8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9544B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12</w:t>
            </w:r>
          </w:p>
        </w:tc>
        <w:tc>
          <w:tcPr>
            <w:tcW w:w="4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73A713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</w:t>
            </w:r>
          </w:p>
        </w:tc>
      </w:tr>
      <w:tr w:rsidR="006B1504" w:rsidRPr="00213E29" w14:paraId="6D59EDFE" w14:textId="77777777" w:rsidTr="00E3778B">
        <w:trPr>
          <w:trHeight w:val="283"/>
        </w:trPr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79D86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Smoking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FD5C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B0E7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58C6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EB6903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840F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29D7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D049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3652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FBC24D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6B1504" w:rsidRPr="00213E29" w14:paraId="16C7D495" w14:textId="77777777" w:rsidTr="00E3778B">
        <w:trPr>
          <w:trHeight w:val="283"/>
        </w:trPr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C2A60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No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7D84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068 (48.6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0638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798 (51.1)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874F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38 (49.5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08AA01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960 (51.5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CD12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666 (51.2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E3CF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67 (50.6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65DA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3 (60.2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1404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6 (50.0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7DC3A7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 (46.1)</w:t>
            </w:r>
          </w:p>
        </w:tc>
      </w:tr>
      <w:tr w:rsidR="006B1504" w:rsidRPr="00213E29" w14:paraId="7032C772" w14:textId="77777777" w:rsidTr="00E3778B">
        <w:trPr>
          <w:trHeight w:val="283"/>
        </w:trPr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315CC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Pas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F964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737 (23.3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59B5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664 (22.4)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2935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29 (25.4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FE8F6D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35 (21.5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12C6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25 (21.6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2F64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59 (24.0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D3BE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 (8.0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CD48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0 (33.0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E311E8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 (23.1)</w:t>
            </w:r>
          </w:p>
        </w:tc>
      </w:tr>
      <w:tr w:rsidR="006B1504" w:rsidRPr="00213E29" w14:paraId="3D4947EA" w14:textId="77777777" w:rsidTr="00E3778B">
        <w:trPr>
          <w:trHeight w:val="283"/>
        </w:trPr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A5C45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Curren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A6A5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059 (27.9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F123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973 (26.5)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CCD1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25 (25.1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584691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548 (27.0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FDF2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19 (27.2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FB84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86 (25.4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BF30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8 (31.8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4BD0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6 (17.0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9E26F5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 (30.8)</w:t>
            </w:r>
          </w:p>
        </w:tc>
      </w:tr>
      <w:tr w:rsidR="006B1504" w:rsidRPr="00213E29" w14:paraId="388A5D7C" w14:textId="77777777" w:rsidTr="00E3778B">
        <w:trPr>
          <w:trHeight w:val="283"/>
        </w:trPr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8BDB7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BMI, kg/m</w:t>
            </w:r>
            <w:r w:rsidRPr="00566307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E9ED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F7C6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3621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83699A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1C14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EAA7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FC21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7AAC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A1D58E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6B1504" w:rsidRPr="00213E29" w14:paraId="007D4F6F" w14:textId="77777777" w:rsidTr="00E3778B">
        <w:trPr>
          <w:trHeight w:val="283"/>
        </w:trPr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14108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</w:t>
            </w:r>
            <w:r w:rsidRPr="00213E29">
              <w:rPr>
                <w:rFonts w:ascii="맑은 고딕" w:eastAsia="맑은 고딕" w:hAnsi="맑은 고딕" w:cs="Arial" w:hint="eastAsia"/>
                <w:color w:val="000000"/>
                <w:kern w:val="0"/>
                <w:szCs w:val="20"/>
              </w:rPr>
              <w:t>＜</w:t>
            </w: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8CD4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58 (3.3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47FA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45 (3.3)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2D0A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2 (3.7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21D610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3 (3.2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0033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8 (2.8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7CF2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5 (4.5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1048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 (4.5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4EC2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 (3.8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9B2F95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.0)</w:t>
            </w:r>
          </w:p>
        </w:tc>
      </w:tr>
      <w:tr w:rsidR="006B1504" w:rsidRPr="00213E29" w14:paraId="1EF8DBDE" w14:textId="77777777" w:rsidTr="00E3778B">
        <w:trPr>
          <w:trHeight w:val="283"/>
        </w:trPr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D02CE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18.5–2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7C7E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408 (36.1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C30A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521 (33.9)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4B99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42 (37.9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C4F4D0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79 (32.7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AD4D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676 (32.2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1F70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25 (37.9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FBEE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9 (32.9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B70D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8 (41.5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4F1C2E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 (23.0)</w:t>
            </w:r>
          </w:p>
        </w:tc>
      </w:tr>
      <w:tr w:rsidR="006B1504" w:rsidRPr="00213E29" w14:paraId="0E9B1E8C" w14:textId="77777777" w:rsidTr="00E3778B">
        <w:trPr>
          <w:trHeight w:val="283"/>
        </w:trPr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78E3E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23–2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BC03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704 (26.7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909C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907 (25.7)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A27D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36 (25.8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976BE1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71 (25.6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61BD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22 (25.4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890C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96 (25.9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4EB9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4 (27.3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0659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0 (28.3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C73077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 (38.5)</w:t>
            </w:r>
          </w:p>
        </w:tc>
      </w:tr>
      <w:tr w:rsidR="006B1504" w:rsidRPr="00213E29" w14:paraId="5A725953" w14:textId="77777777" w:rsidTr="00E3778B">
        <w:trPr>
          <w:trHeight w:val="283"/>
        </w:trPr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FA81D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25</w:t>
            </w:r>
            <w:r w:rsidRPr="00213E29">
              <w:rPr>
                <w:rFonts w:ascii="맑은 고딕" w:eastAsia="맑은 고딕" w:hAnsi="맑은 고딕" w:cs="Arial" w:hint="eastAsia"/>
                <w:color w:val="000000"/>
                <w:kern w:val="0"/>
                <w:szCs w:val="20"/>
              </w:rPr>
              <w:t>–</w:t>
            </w: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56C5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022 (31.2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B5AF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486 (33.4)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C68D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04 (29.8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C5F01A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982 (34.5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1054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46 (35.4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3C28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58 (29.2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BBF9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6 (29.6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1973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1 (24.1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290A05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 (38.5)</w:t>
            </w:r>
          </w:p>
        </w:tc>
      </w:tr>
      <w:tr w:rsidR="006B1504" w:rsidRPr="00213E29" w14:paraId="4853D955" w14:textId="77777777" w:rsidTr="00E3778B">
        <w:trPr>
          <w:trHeight w:val="283"/>
        </w:trPr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9BA90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&gt;30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7185B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72 (2.7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E2037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76 (3.7)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6D0EC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8 (2.8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79B9CA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28 (4.0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93BDE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18 (4.2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AAA69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8 (2.5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85429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 (5.7)</w:t>
            </w:r>
          </w:p>
        </w:tc>
        <w:tc>
          <w:tcPr>
            <w:tcW w:w="4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196D0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 (2.3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13954F" w14:textId="77777777" w:rsidR="006B1504" w:rsidRPr="00213E29" w:rsidRDefault="006B1504" w:rsidP="00213E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13E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.0)</w:t>
            </w:r>
          </w:p>
        </w:tc>
      </w:tr>
    </w:tbl>
    <w:p w14:paraId="53C55F5B" w14:textId="77777777" w:rsidR="007338FA" w:rsidRPr="007338FA" w:rsidRDefault="007338FA" w:rsidP="003B36C0">
      <w:pPr>
        <w:tabs>
          <w:tab w:val="left" w:pos="5447"/>
        </w:tabs>
        <w:spacing w:after="0" w:line="240" w:lineRule="auto"/>
        <w:rPr>
          <w:rFonts w:ascii="Arial" w:hAnsi="Arial" w:cs="Arial"/>
        </w:rPr>
      </w:pPr>
      <w:r w:rsidRPr="00075105">
        <w:rPr>
          <w:rFonts w:ascii="Arial" w:hAnsi="Arial" w:cs="Arial"/>
          <w:vertAlign w:val="superscript"/>
        </w:rPr>
        <w:t>a</w:t>
      </w:r>
      <w:r>
        <w:rPr>
          <w:rFonts w:ascii="Arial" w:hAnsi="Arial" w:cs="Arial" w:hint="eastAsia"/>
        </w:rPr>
        <w:t>Others: facial disfigurement and epilepsy disorder</w:t>
      </w:r>
      <w:r>
        <w:rPr>
          <w:rFonts w:ascii="Arial" w:eastAsia="맑은 고딕" w:hAnsi="Arial" w:cs="Arial" w:hint="eastAsia"/>
          <w:color w:val="000000"/>
          <w:kern w:val="0"/>
          <w:szCs w:val="20"/>
        </w:rPr>
        <w:t xml:space="preserve">. </w:t>
      </w:r>
    </w:p>
    <w:p w14:paraId="3F42B862" w14:textId="1AFF9C7D" w:rsidR="00213E29" w:rsidRPr="003B36C0" w:rsidRDefault="003B36C0">
      <w:r w:rsidRPr="00075105">
        <w:rPr>
          <w:rFonts w:ascii="Arial" w:eastAsia="맑은 고딕" w:hAnsi="Arial" w:cs="Arial"/>
          <w:color w:val="000000"/>
          <w:kern w:val="0"/>
          <w:szCs w:val="20"/>
        </w:rPr>
        <w:t xml:space="preserve">SD, standard deviation; CCI, Charlson comorbidity index; CHD, coronary heart disease; COPD, chronic obstructive pulmonary disease; SEER, Surveillance, Epidemiology, and End Results; </w:t>
      </w:r>
      <w:r w:rsidR="006B1504" w:rsidRPr="00075105">
        <w:rPr>
          <w:rFonts w:ascii="Arial" w:eastAsia="맑은 고딕" w:hAnsi="Arial" w:cs="Arial"/>
          <w:color w:val="000000"/>
          <w:kern w:val="0"/>
          <w:szCs w:val="20"/>
        </w:rPr>
        <w:t>CT, chemotherapy; RT, radiotherapy; CRT, chemoradiotherapy</w:t>
      </w:r>
      <w:r w:rsidR="006B1504">
        <w:rPr>
          <w:rFonts w:ascii="Arial" w:eastAsia="맑은 고딕" w:hAnsi="Arial" w:cs="Arial" w:hint="eastAsia"/>
          <w:color w:val="000000"/>
          <w:kern w:val="0"/>
          <w:szCs w:val="20"/>
        </w:rPr>
        <w:t xml:space="preserve">; </w:t>
      </w:r>
      <w:r w:rsidRPr="00075105">
        <w:rPr>
          <w:rFonts w:ascii="Arial" w:eastAsia="맑은 고딕" w:hAnsi="Arial" w:cs="Arial"/>
          <w:color w:val="000000"/>
          <w:kern w:val="0"/>
          <w:szCs w:val="20"/>
        </w:rPr>
        <w:t>BMI, body mass index</w:t>
      </w:r>
      <w:r w:rsidR="002E48B0">
        <w:rPr>
          <w:rFonts w:ascii="Arial" w:eastAsia="맑은 고딕" w:hAnsi="Arial" w:cs="Arial" w:hint="eastAsia"/>
          <w:color w:val="000000"/>
          <w:kern w:val="0"/>
          <w:szCs w:val="20"/>
        </w:rPr>
        <w:t>.</w:t>
      </w:r>
    </w:p>
    <w:sectPr w:rsidR="00213E29" w:rsidRPr="003B36C0" w:rsidSect="00213E29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858F4D" w14:textId="77777777" w:rsidR="002A6A22" w:rsidRDefault="002A6A22" w:rsidP="005019F9">
      <w:pPr>
        <w:spacing w:after="0" w:line="240" w:lineRule="auto"/>
      </w:pPr>
      <w:r>
        <w:separator/>
      </w:r>
    </w:p>
  </w:endnote>
  <w:endnote w:type="continuationSeparator" w:id="0">
    <w:p w14:paraId="3F085652" w14:textId="77777777" w:rsidR="002A6A22" w:rsidRDefault="002A6A22" w:rsidP="005019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7C7B91" w14:textId="77777777" w:rsidR="002A6A22" w:rsidRDefault="002A6A22" w:rsidP="005019F9">
      <w:pPr>
        <w:spacing w:after="0" w:line="240" w:lineRule="auto"/>
      </w:pPr>
      <w:r>
        <w:separator/>
      </w:r>
    </w:p>
  </w:footnote>
  <w:footnote w:type="continuationSeparator" w:id="0">
    <w:p w14:paraId="41C01C40" w14:textId="77777777" w:rsidR="002A6A22" w:rsidRDefault="002A6A22" w:rsidP="005019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xtjQ2NzYxMzA0tDRU0lEKTi0uzszPAykwqgUAsqiBeSwAAAA="/>
  </w:docVars>
  <w:rsids>
    <w:rsidRoot w:val="00213E29"/>
    <w:rsid w:val="00027713"/>
    <w:rsid w:val="000427ED"/>
    <w:rsid w:val="0005790E"/>
    <w:rsid w:val="000F17F9"/>
    <w:rsid w:val="00171004"/>
    <w:rsid w:val="00213E29"/>
    <w:rsid w:val="00253BD9"/>
    <w:rsid w:val="002A6A22"/>
    <w:rsid w:val="002E48B0"/>
    <w:rsid w:val="003B36C0"/>
    <w:rsid w:val="003E3AA7"/>
    <w:rsid w:val="005019F9"/>
    <w:rsid w:val="00566307"/>
    <w:rsid w:val="0063185B"/>
    <w:rsid w:val="006B1504"/>
    <w:rsid w:val="007338FA"/>
    <w:rsid w:val="00860711"/>
    <w:rsid w:val="009E655C"/>
    <w:rsid w:val="00A66CB7"/>
    <w:rsid w:val="00AE184D"/>
    <w:rsid w:val="00B9744B"/>
    <w:rsid w:val="00D9381B"/>
    <w:rsid w:val="00E11DBA"/>
    <w:rsid w:val="00E3778B"/>
    <w:rsid w:val="00E90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D69D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3E2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19F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019F9"/>
  </w:style>
  <w:style w:type="paragraph" w:styleId="a4">
    <w:name w:val="footer"/>
    <w:basedOn w:val="a"/>
    <w:link w:val="Char0"/>
    <w:uiPriority w:val="99"/>
    <w:unhideWhenUsed/>
    <w:rsid w:val="005019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019F9"/>
  </w:style>
  <w:style w:type="paragraph" w:styleId="a5">
    <w:name w:val="Balloon Text"/>
    <w:basedOn w:val="a"/>
    <w:link w:val="Char1"/>
    <w:uiPriority w:val="99"/>
    <w:semiHidden/>
    <w:unhideWhenUsed/>
    <w:rsid w:val="009E655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9E655C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3E2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19F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019F9"/>
  </w:style>
  <w:style w:type="paragraph" w:styleId="a4">
    <w:name w:val="footer"/>
    <w:basedOn w:val="a"/>
    <w:link w:val="Char0"/>
    <w:uiPriority w:val="99"/>
    <w:unhideWhenUsed/>
    <w:rsid w:val="005019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019F9"/>
  </w:style>
  <w:style w:type="paragraph" w:styleId="a5">
    <w:name w:val="Balloon Text"/>
    <w:basedOn w:val="a"/>
    <w:link w:val="Char1"/>
    <w:uiPriority w:val="99"/>
    <w:semiHidden/>
    <w:unhideWhenUsed/>
    <w:rsid w:val="009E655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9E655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18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11</Words>
  <Characters>6904</Characters>
  <Application>Microsoft Office Word</Application>
  <DocSecurity>0</DocSecurity>
  <Lines>57</Lines>
  <Paragraphs>1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ky123.Org</Company>
  <LinksUpToDate>false</LinksUpToDate>
  <CharactersWithSpaces>8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</dc:creator>
  <cp:lastModifiedBy>Windows</cp:lastModifiedBy>
  <cp:revision>2</cp:revision>
  <dcterms:created xsi:type="dcterms:W3CDTF">2019-12-02T01:10:00Z</dcterms:created>
  <dcterms:modified xsi:type="dcterms:W3CDTF">2019-12-02T01:10:00Z</dcterms:modified>
</cp:coreProperties>
</file>